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59A" w:rsidRPr="00F6559A" w:rsidRDefault="00F6559A" w:rsidP="00F6559A">
      <w:pPr>
        <w:contextualSpacing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 w:rsidRPr="00F6559A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>Supplementary figures</w:t>
      </w:r>
    </w:p>
    <w:p w:rsidR="00F6559A" w:rsidRPr="00F6559A" w:rsidRDefault="00F6559A" w:rsidP="00F6559A">
      <w:pPr>
        <w:rPr>
          <w:rFonts w:eastAsiaTheme="minorHAnsi"/>
        </w:rPr>
      </w:pP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F6559A"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4FDC355E" wp14:editId="4DF83748">
            <wp:extent cx="6492240" cy="3157855"/>
            <wp:effectExtent l="0" t="0" r="381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T and rest vs language no contour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p w:rsidR="00F6559A" w:rsidRPr="00F6559A" w:rsidRDefault="00F6559A" w:rsidP="00F6559A">
      <w:pPr>
        <w:spacing w:line="276" w:lineRule="auto"/>
        <w:ind w:firstLine="426"/>
        <w:jc w:val="both"/>
        <w:rPr>
          <w:rFonts w:eastAsiaTheme="minorHAnsi" w:cstheme="minorBidi"/>
          <w:b/>
          <w:bCs/>
          <w:rtl/>
        </w:rPr>
      </w:pPr>
      <w:r w:rsidRPr="00F6559A">
        <w:rPr>
          <w:rFonts w:asciiTheme="majorBidi" w:eastAsiaTheme="minorHAnsi" w:hAnsiTheme="majorBidi" w:cstheme="majorBidi"/>
          <w:b/>
          <w:bCs/>
        </w:rPr>
        <w:t>Figure S1: Activations</w:t>
      </w:r>
      <w:r w:rsidRPr="00F6559A">
        <w:rPr>
          <w:rFonts w:eastAsiaTheme="minorHAnsi" w:cstheme="minorBidi"/>
          <w:b/>
          <w:bCs/>
        </w:rPr>
        <w:t xml:space="preserve"> during the abstract thought and rest relative to language tasks. </w:t>
      </w:r>
      <w:r w:rsidRPr="00F6559A">
        <w:rPr>
          <w:rFonts w:eastAsiaTheme="minorHAnsi" w:cstheme="minorBidi"/>
        </w:rPr>
        <w:t xml:space="preserve">Whole brain maps </w:t>
      </w:r>
      <w:r w:rsidRPr="00F6559A">
        <w:t xml:space="preserve">(multi-subject random-effect GLM analysis, </w:t>
      </w:r>
      <w:r w:rsidRPr="00F6559A">
        <w:rPr>
          <w:i/>
          <w:iCs/>
        </w:rPr>
        <w:t>n</w:t>
      </w:r>
      <w:r w:rsidRPr="00F6559A">
        <w:t xml:space="preserve"> = 20, Monte Carlo corrected)</w:t>
      </w:r>
      <w:r w:rsidRPr="00F6559A">
        <w:rPr>
          <w:rFonts w:eastAsiaTheme="minorHAnsi" w:cstheme="minorBidi"/>
        </w:rPr>
        <w:t>.  A.</w:t>
      </w:r>
      <w:r w:rsidRPr="00F6559A">
        <w:t xml:space="preserve"> Abstract-thought 1 relative to sentences conjugation</w:t>
      </w:r>
      <w:r w:rsidRPr="00F6559A">
        <w:rPr>
          <w:rFonts w:eastAsiaTheme="minorHAnsi" w:cstheme="minorBidi"/>
        </w:rPr>
        <w:t xml:space="preserve">; B. </w:t>
      </w:r>
      <w:r w:rsidRPr="00F6559A">
        <w:t>Rest relative to sentences conjugation</w:t>
      </w:r>
      <w:r w:rsidRPr="00F6559A">
        <w:rPr>
          <w:rFonts w:eastAsiaTheme="minorHAnsi" w:cstheme="minorBidi"/>
        </w:rPr>
        <w:t xml:space="preserve">; C. </w:t>
      </w:r>
      <w:r w:rsidRPr="00F6559A">
        <w:t xml:space="preserve">Abstract-thought 2 </w:t>
      </w:r>
      <w:proofErr w:type="gramStart"/>
      <w:r w:rsidRPr="00F6559A">
        <w:t>relative</w:t>
      </w:r>
      <w:proofErr w:type="gramEnd"/>
      <w:r w:rsidRPr="00F6559A">
        <w:t xml:space="preserve"> to Verbal Fluency</w:t>
      </w:r>
      <w:r w:rsidRPr="00F6559A">
        <w:rPr>
          <w:rFonts w:eastAsiaTheme="minorHAnsi" w:cstheme="minorBidi"/>
        </w:rPr>
        <w:t xml:space="preserve">; E. </w:t>
      </w:r>
      <w:r w:rsidRPr="00F6559A">
        <w:t>Rest relative to Verbal Fluency</w:t>
      </w:r>
      <w:r w:rsidRPr="00F6559A">
        <w:rPr>
          <w:rFonts w:eastAsiaTheme="minorHAnsi" w:cstheme="minorBidi"/>
        </w:rPr>
        <w:t xml:space="preserve">. </w:t>
      </w:r>
      <w:r w:rsidRPr="00F6559A">
        <w:t>Color bar indicates activations in yellow, and deactivations in blue. Unfolded views: LH - left hemisphere; RH - right hemisphere; A - anterior; P – posterior</w:t>
      </w:r>
      <w:r w:rsidRPr="00F6559A">
        <w:rPr>
          <w:rFonts w:eastAsiaTheme="minorHAnsi" w:cstheme="minorBidi"/>
        </w:rPr>
        <w:t>.</w:t>
      </w:r>
      <w:r w:rsidRPr="00F6559A">
        <w:t xml:space="preserve"> </w:t>
      </w: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p w:rsidR="00F6559A" w:rsidRPr="00F6559A" w:rsidRDefault="00F6559A" w:rsidP="00F6559A">
      <w:pPr>
        <w:contextualSpacing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</w:p>
    <w:p w:rsidR="00F6559A" w:rsidRPr="00F6559A" w:rsidRDefault="00F6559A" w:rsidP="00F6559A"/>
    <w:p w:rsidR="00F6559A" w:rsidRPr="00F6559A" w:rsidRDefault="00F6559A" w:rsidP="00F6559A">
      <w:pPr>
        <w:rPr>
          <w:rFonts w:eastAsiaTheme="minorHAnsi"/>
        </w:rPr>
      </w:pPr>
    </w:p>
    <w:p w:rsidR="00F6559A" w:rsidRPr="00F6559A" w:rsidRDefault="00F6559A" w:rsidP="00F6559A">
      <w:pPr>
        <w:rPr>
          <w:rFonts w:eastAsiaTheme="minorHAnsi"/>
        </w:rPr>
      </w:pPr>
      <w:r w:rsidRPr="00F6559A">
        <w:rPr>
          <w:rFonts w:eastAsiaTheme="minorHAnsi"/>
          <w:noProof/>
        </w:rPr>
        <w:lastRenderedPageBreak/>
        <w:drawing>
          <wp:inline distT="0" distB="0" distL="0" distR="0" wp14:anchorId="466DA0B8" wp14:editId="76BB8B55">
            <wp:extent cx="5486400" cy="23545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orrelation matric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59A" w:rsidRPr="00F6559A" w:rsidRDefault="00F6559A" w:rsidP="00F6559A">
      <w:pPr>
        <w:spacing w:line="276" w:lineRule="auto"/>
        <w:ind w:firstLine="426"/>
        <w:jc w:val="both"/>
        <w:rPr>
          <w:rFonts w:eastAsiaTheme="minorHAnsi"/>
        </w:rPr>
      </w:pP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F6559A">
        <w:rPr>
          <w:rFonts w:asciiTheme="minorHAnsi" w:eastAsiaTheme="minorHAnsi" w:hAnsiTheme="minorHAnsi" w:cstheme="minorBidi"/>
          <w:b/>
          <w:bCs/>
          <w:sz w:val="22"/>
          <w:szCs w:val="22"/>
        </w:rPr>
        <w:t>Figure S2: Neuronal Distance Analyses as correlation coefficient matrices</w:t>
      </w:r>
      <w:r w:rsidRPr="00F6559A">
        <w:rPr>
          <w:rFonts w:asciiTheme="minorHAnsi" w:eastAsiaTheme="minorHAnsi" w:hAnsiTheme="minorHAnsi" w:cstheme="minorBidi"/>
          <w:sz w:val="22"/>
          <w:szCs w:val="22"/>
        </w:rPr>
        <w:t>. A correlation coefficient matrix between the vectors, constructed by concatenating the mean beta for each voxel (in the entire grey matter) in each subject and each condition, and averaged across subjects (</w:t>
      </w:r>
      <w:r w:rsidRPr="00F6559A">
        <w:rPr>
          <w:rFonts w:asciiTheme="minorHAnsi" w:eastAsiaTheme="minorHAnsi" w:hAnsiTheme="minorHAnsi" w:cstheme="minorBidi"/>
          <w:i/>
          <w:iCs/>
          <w:sz w:val="22"/>
          <w:szCs w:val="22"/>
        </w:rPr>
        <w:t>n</w:t>
      </w:r>
      <w:r w:rsidRPr="00F6559A">
        <w:rPr>
          <w:rFonts w:asciiTheme="minorHAnsi" w:eastAsiaTheme="minorHAnsi" w:hAnsiTheme="minorHAnsi" w:cstheme="minorBidi"/>
          <w:sz w:val="22"/>
          <w:szCs w:val="22"/>
        </w:rPr>
        <w:t xml:space="preserve"> = 20), shown </w:t>
      </w:r>
      <w:r w:rsidRPr="00F6559A">
        <w:rPr>
          <w:rFonts w:asciiTheme="minorHAnsi" w:eastAsiaTheme="minorHAnsi" w:hAnsiTheme="minorHAnsi" w:cstheme="minorBidi"/>
          <w:b/>
          <w:bCs/>
          <w:sz w:val="22"/>
          <w:szCs w:val="22"/>
        </w:rPr>
        <w:t>A.</w:t>
      </w:r>
      <w:r w:rsidRPr="00F6559A">
        <w:rPr>
          <w:rFonts w:asciiTheme="minorHAnsi" w:eastAsiaTheme="minorHAnsi" w:hAnsiTheme="minorHAnsi" w:cstheme="minorBidi"/>
          <w:sz w:val="22"/>
          <w:szCs w:val="22"/>
        </w:rPr>
        <w:t xml:space="preserve"> for each pairs of conditions separately; and </w:t>
      </w:r>
      <w:r w:rsidRPr="00F6559A">
        <w:rPr>
          <w:rFonts w:asciiTheme="minorHAnsi" w:eastAsiaTheme="minorHAnsi" w:hAnsiTheme="minorHAnsi" w:cstheme="minorBidi"/>
          <w:b/>
          <w:bCs/>
          <w:sz w:val="22"/>
          <w:szCs w:val="22"/>
        </w:rPr>
        <w:t>B.</w:t>
      </w:r>
      <w:r w:rsidRPr="00F6559A">
        <w:rPr>
          <w:rFonts w:asciiTheme="minorHAnsi" w:eastAsiaTheme="minorHAnsi" w:hAnsiTheme="minorHAnsi" w:cstheme="minorBidi"/>
          <w:sz w:val="22"/>
          <w:szCs w:val="22"/>
        </w:rPr>
        <w:t xml:space="preserve"> between “bulks” of similar conditions (grouped as follows: Thought - AT1 and AT2; Language – sentences and verbal fluency; Imagery – imagine tools and imagine navigation; Visual – objects, houses, patterns, and faces). Notice that shorter distances give warmer colors. </w:t>
      </w: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F6559A"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F6559A">
        <w:rPr>
          <w:i/>
          <w:iCs/>
          <w:noProof/>
        </w:rPr>
        <w:lastRenderedPageBreak/>
        <w:drawing>
          <wp:inline distT="0" distB="0" distL="0" distR="0" wp14:anchorId="13DD2994" wp14:editId="2690C33F">
            <wp:extent cx="3681454" cy="6740836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henomenal group comparisonm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1821" cy="677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p w:rsidR="00F6559A" w:rsidRPr="00F6559A" w:rsidRDefault="00F6559A" w:rsidP="00F6559A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  <w:r w:rsidRPr="00F6559A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Figure S3: </w:t>
      </w:r>
      <w:r w:rsidRPr="00F6559A">
        <w:rPr>
          <w:rFonts w:asciiTheme="minorHAnsi" w:hAnsiTheme="minorHAnsi" w:cstheme="minorHAnsi"/>
          <w:b/>
          <w:bCs/>
          <w:i/>
          <w:iCs/>
          <w:color w:val="000000"/>
          <w:sz w:val="22"/>
          <w:szCs w:val="22"/>
        </w:rPr>
        <w:t>Comparing different phenomenal categories.</w:t>
      </w:r>
      <w:r w:rsidRPr="00F6559A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Participants were divided into to two categories, low visual content (n=12, grading visual content as 1 or 2) and high visual content (n=3, grading visual content as 4 or 5). Average (Mean ± SEM) correlation coefficient between AT1 (A), AT2 (B) and bulk AT (C) with other conditions for the two categories.</w:t>
      </w: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F6559A"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:rsidR="00F6559A" w:rsidRPr="00F6559A" w:rsidRDefault="00F6559A" w:rsidP="00F6559A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F6559A"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1A9F0F5F" wp14:editId="631D6DED">
            <wp:extent cx="6045200" cy="40894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 coefficientbetween subject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52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59A" w:rsidRPr="00F6559A" w:rsidRDefault="00F6559A" w:rsidP="00F6559A">
      <w:pPr>
        <w:tabs>
          <w:tab w:val="left" w:pos="2880"/>
        </w:tabs>
      </w:pPr>
      <w:r w:rsidRPr="00F6559A">
        <w:br w:type="page"/>
      </w:r>
    </w:p>
    <w:p w:rsidR="00F6559A" w:rsidRPr="00F6559A" w:rsidRDefault="00F6559A" w:rsidP="00F6559A">
      <w:pPr>
        <w:contextualSpacing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 w:rsidRPr="00F6559A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lastRenderedPageBreak/>
        <w:t>Supplementary tables</w:t>
      </w:r>
    </w:p>
    <w:p w:rsidR="00F6559A" w:rsidRPr="00F6559A" w:rsidRDefault="00F6559A" w:rsidP="00F6559A"/>
    <w:p w:rsidR="00F6559A" w:rsidRPr="00F6559A" w:rsidRDefault="00F6559A" w:rsidP="00F6559A">
      <w:pPr>
        <w:jc w:val="both"/>
        <w:rPr>
          <w:rFonts w:asciiTheme="majorBidi" w:eastAsiaTheme="minorHAnsi" w:hAnsiTheme="majorBidi" w:cstheme="majorBidi"/>
          <w:sz w:val="21"/>
          <w:szCs w:val="21"/>
        </w:rPr>
      </w:pPr>
      <w:r w:rsidRPr="00F6559A">
        <w:rPr>
          <w:rFonts w:asciiTheme="majorBidi" w:eastAsiaTheme="minorHAnsi" w:hAnsiTheme="majorBidi" w:cstheme="majorBidi"/>
          <w:b/>
          <w:bCs/>
          <w:sz w:val="21"/>
          <w:szCs w:val="21"/>
        </w:rPr>
        <w:t>Supplementary table S1: Regions of Interest (ROIs) that exhibited significantly lower or higher activity during abstract Thought 1 (AT1) relative to Rest.</w:t>
      </w:r>
      <w:r w:rsidRPr="00F6559A">
        <w:rPr>
          <w:rFonts w:asciiTheme="majorBidi" w:eastAsiaTheme="minorHAnsi" w:hAnsiTheme="majorBidi" w:cstheme="majorBidi"/>
          <w:sz w:val="21"/>
          <w:szCs w:val="21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1"/>
          <w:szCs w:val="21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1"/>
          <w:szCs w:val="21"/>
        </w:rPr>
        <w:t xml:space="preserve"> space. The displayed t-values are associated with the area’s lowest/highest hemodynamic response during AT1 relative to Rest blocks. All coordinates emerged at a threshold of p &lt; 0.05, number of voxels = 16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1"/>
          <w:szCs w:val="21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1"/>
          <w:szCs w:val="21"/>
        </w:rPr>
        <w:t xml:space="preserve"> area.</w:t>
      </w:r>
    </w:p>
    <w:p w:rsidR="00F6559A" w:rsidRPr="00F6559A" w:rsidRDefault="00F6559A" w:rsidP="00F6559A">
      <w:pPr>
        <w:jc w:val="center"/>
        <w:rPr>
          <w:rFonts w:asciiTheme="majorBidi" w:eastAsiaTheme="minorHAnsi" w:hAnsiTheme="majorBidi" w:cstheme="majorBidi"/>
          <w:sz w:val="21"/>
          <w:szCs w:val="21"/>
          <w:rtl/>
        </w:rPr>
      </w:pPr>
    </w:p>
    <w:p w:rsidR="00F6559A" w:rsidRPr="00F6559A" w:rsidRDefault="00F6559A" w:rsidP="00F6559A">
      <w:pPr>
        <w:jc w:val="center"/>
        <w:rPr>
          <w:rFonts w:asciiTheme="majorBidi" w:eastAsiaTheme="minorHAnsi" w:hAnsiTheme="majorBidi" w:cstheme="majorBidi"/>
          <w:sz w:val="21"/>
          <w:szCs w:val="21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7"/>
        <w:gridCol w:w="955"/>
        <w:gridCol w:w="969"/>
        <w:gridCol w:w="968"/>
        <w:gridCol w:w="968"/>
        <w:gridCol w:w="1356"/>
        <w:gridCol w:w="1297"/>
      </w:tblGrid>
      <w:tr w:rsidR="00F6559A" w:rsidRPr="00F6559A" w:rsidTr="002C5389"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  <w:tcBorders>
              <w:top w:val="nil"/>
            </w:tcBorders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Parietal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supramarginal</w:t>
            </w:r>
            <w:proofErr w:type="spellEnd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 gyrus</w:t>
            </w:r>
          </w:p>
        </w:tc>
        <w:tc>
          <w:tcPr>
            <w:tcW w:w="991" w:type="dxa"/>
            <w:tcBorders>
              <w:top w:val="nil"/>
            </w:tcBorders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012" w:type="dxa"/>
            <w:tcBorders>
              <w:top w:val="nil"/>
            </w:tcBorders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0</w:t>
            </w:r>
          </w:p>
        </w:tc>
        <w:tc>
          <w:tcPr>
            <w:tcW w:w="1012" w:type="dxa"/>
            <w:tcBorders>
              <w:top w:val="nil"/>
            </w:tcBorders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3</w:t>
            </w:r>
          </w:p>
        </w:tc>
        <w:tc>
          <w:tcPr>
            <w:tcW w:w="1012" w:type="dxa"/>
            <w:tcBorders>
              <w:top w:val="nil"/>
            </w:tcBorders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376" w:type="dxa"/>
            <w:tcBorders>
              <w:top w:val="nil"/>
            </w:tcBorders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.320785</w:t>
            </w:r>
          </w:p>
        </w:tc>
        <w:tc>
          <w:tcPr>
            <w:tcW w:w="1321" w:type="dxa"/>
            <w:tcBorders>
              <w:top w:val="nil"/>
            </w:tcBorders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412</w:t>
            </w:r>
          </w:p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.437042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3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7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.248569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54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Inferior Semi-Lunar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7.963513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Caudate 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9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.453264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35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Cingulate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.820770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13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Sup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1.521506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Putamen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  <w:t>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7.910404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Inf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  <w:t>1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  <w:t>2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8.212461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  <w:t>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7.681249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</w:tbl>
    <w:p w:rsidR="00F6559A" w:rsidRPr="00F6559A" w:rsidRDefault="00F6559A" w:rsidP="00F6559A">
      <w:pPr>
        <w:jc w:val="center"/>
        <w:rPr>
          <w:rFonts w:asciiTheme="majorBidi" w:eastAsiaTheme="minorHAnsi" w:hAnsiTheme="majorBidi" w:cstheme="majorBidi"/>
          <w:sz w:val="21"/>
          <w:szCs w:val="21"/>
        </w:rPr>
      </w:pPr>
    </w:p>
    <w:p w:rsidR="00F6559A" w:rsidRPr="00F6559A" w:rsidRDefault="00F6559A" w:rsidP="00F6559A">
      <w:pPr>
        <w:jc w:val="both"/>
        <w:rPr>
          <w:rFonts w:asciiTheme="majorBidi" w:eastAsiaTheme="minorHAnsi" w:hAnsiTheme="majorBidi" w:cstheme="majorBidi"/>
          <w:sz w:val="21"/>
          <w:szCs w:val="21"/>
        </w:rPr>
      </w:pPr>
      <w:r w:rsidRPr="00F6559A">
        <w:rPr>
          <w:rFonts w:asciiTheme="majorBidi" w:eastAsiaTheme="minorHAnsi" w:hAnsiTheme="majorBidi" w:cstheme="majorBidi"/>
          <w:b/>
          <w:bCs/>
          <w:sz w:val="21"/>
          <w:szCs w:val="21"/>
        </w:rPr>
        <w:t>Supplementary table S2: Regions of Interest (ROIs) that exhibited significantly lower or higher activity during abstract Thought 2 (AT2) relative to Rest.</w:t>
      </w:r>
      <w:r w:rsidRPr="00F6559A">
        <w:rPr>
          <w:rFonts w:asciiTheme="majorBidi" w:eastAsiaTheme="minorHAnsi" w:hAnsiTheme="majorBidi" w:cstheme="majorBidi"/>
          <w:sz w:val="21"/>
          <w:szCs w:val="21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1"/>
          <w:szCs w:val="21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1"/>
          <w:szCs w:val="21"/>
        </w:rPr>
        <w:t xml:space="preserve"> space. The displayed t-values are associated with the area’s lowest/highest hemodynamic response during AT2 relative to Rest blocks. All coordinates emerged at a threshold of p &lt; 0.05, number of voxels = 12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1"/>
          <w:szCs w:val="21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1"/>
          <w:szCs w:val="21"/>
        </w:rPr>
        <w:t xml:space="preserve"> area.</w:t>
      </w:r>
    </w:p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3"/>
        <w:gridCol w:w="955"/>
        <w:gridCol w:w="964"/>
        <w:gridCol w:w="964"/>
        <w:gridCol w:w="964"/>
        <w:gridCol w:w="1353"/>
        <w:gridCol w:w="1297"/>
      </w:tblGrid>
      <w:tr w:rsidR="00F6559A" w:rsidRPr="00F6559A" w:rsidTr="002C5389">
        <w:tc>
          <w:tcPr>
            <w:tcW w:w="3956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18" w:type="dxa"/>
            <w:gridSpan w:val="3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1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0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0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0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3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18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Parietal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Supramarginal</w:t>
            </w:r>
            <w:proofErr w:type="spellEnd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3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3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514978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2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ellum, Posterior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Pyramis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4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9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781610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14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ellum, Posterior Lobe, Cerebellar Tonsil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9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5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041409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8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Frontal Lobe, Sup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9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7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781460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2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Sub-lobar, Caudat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5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264611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44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Parietal Lobe, Postcent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4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0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2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805932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14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lastRenderedPageBreak/>
              <w:t>Left Cerebrum, Frontal Lobe, Inf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5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8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6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0.243520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8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7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215112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49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3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0</w:t>
            </w:r>
          </w:p>
        </w:tc>
        <w:tc>
          <w:tcPr>
            <w:tcW w:w="100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1</w:t>
            </w:r>
          </w:p>
        </w:tc>
        <w:tc>
          <w:tcPr>
            <w:tcW w:w="1373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436362   </w:t>
            </w:r>
          </w:p>
        </w:tc>
        <w:tc>
          <w:tcPr>
            <w:tcW w:w="1318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30</w:t>
            </w:r>
          </w:p>
        </w:tc>
      </w:tr>
    </w:tbl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p w:rsidR="00F6559A" w:rsidRPr="00F6559A" w:rsidRDefault="00F6559A" w:rsidP="00F6559A">
      <w:pPr>
        <w:spacing w:after="160" w:line="259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F6559A">
        <w:rPr>
          <w:rFonts w:asciiTheme="majorBidi" w:eastAsiaTheme="minorHAnsi" w:hAnsiTheme="majorBidi" w:cstheme="majorBidi"/>
          <w:b/>
          <w:bCs/>
          <w:sz w:val="22"/>
          <w:szCs w:val="22"/>
        </w:rPr>
        <w:t>Supplementary table S3: Regions of Interest (ROIs) that exhibited significantly lower or higher activity during Imagine Navigation relative to Rest.</w:t>
      </w:r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space. The displayed t-values are associated with the area’s lowest/highest hemodynamic response during Imagine Navigation relative to Rest blocks. All coordinates emerged at a threshold of p &lt; 0.05, number of voxels = 18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area.</w:t>
      </w:r>
    </w:p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6"/>
        <w:gridCol w:w="950"/>
        <w:gridCol w:w="964"/>
        <w:gridCol w:w="964"/>
        <w:gridCol w:w="964"/>
        <w:gridCol w:w="1354"/>
        <w:gridCol w:w="1298"/>
      </w:tblGrid>
      <w:tr w:rsidR="00F6559A" w:rsidRPr="00F6559A" w:rsidTr="002C5389">
        <w:tc>
          <w:tcPr>
            <w:tcW w:w="3956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36" w:type="dxa"/>
            <w:gridSpan w:val="3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7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2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Limbic Lobe, Posterior Cingulat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2.524324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Sub-lobar, Insula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665721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168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Middle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.814264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12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Limbic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Parahippocampal</w:t>
            </w:r>
            <w:proofErr w:type="spellEnd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4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0.469896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ellum, Anterior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Culmen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8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681157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163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Sub-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Gyral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9.45207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Sub-lobar, Claustrum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080540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6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Limbic Lobe, Cingulate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07756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6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Occipital Lobe, Cune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9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9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745980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15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Sub-lobar, Caudat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.333264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358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ellum, Posterior Lobe, Cerebellar Tonsil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8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51273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3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Sub-lobar, Insula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73435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1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Parietal Lobe, Inferior Parietal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11921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7</w:t>
            </w:r>
          </w:p>
        </w:tc>
      </w:tr>
    </w:tbl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p w:rsidR="00F6559A" w:rsidRPr="00F6559A" w:rsidRDefault="00F6559A" w:rsidP="00F6559A">
      <w:pPr>
        <w:spacing w:after="160" w:line="259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F6559A">
        <w:rPr>
          <w:rFonts w:asciiTheme="majorBidi" w:eastAsiaTheme="minorHAnsi" w:hAnsiTheme="majorBidi" w:cstheme="majorBidi"/>
          <w:b/>
          <w:bCs/>
          <w:sz w:val="22"/>
          <w:szCs w:val="22"/>
        </w:rPr>
        <w:t>Supplementary table S4: Regions of Interest (ROIs) that exhibited significantly lower or higher activity during Imagine Tools relative to Rest.</w:t>
      </w:r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space. The displayed t-values are associated with the area’s lowest/highest hemodynamic response during Imagine Tools relative to Rest blocks. All coordinates emerged at a threshold of p &lt; 0.05, number of voxels = 19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area.</w:t>
      </w:r>
    </w:p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  <w:r w:rsidRPr="00F6559A">
        <w:rPr>
          <w:rFonts w:asciiTheme="majorBidi" w:eastAsiaTheme="minorHAnsi" w:hAnsiTheme="majorBidi" w:cstheme="majorBidi"/>
          <w:sz w:val="22"/>
          <w:szCs w:val="22"/>
        </w:rPr>
        <w:lastRenderedPageBreak/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9"/>
        <w:gridCol w:w="955"/>
        <w:gridCol w:w="970"/>
        <w:gridCol w:w="969"/>
        <w:gridCol w:w="969"/>
        <w:gridCol w:w="1348"/>
        <w:gridCol w:w="1300"/>
      </w:tblGrid>
      <w:tr w:rsidR="00F6559A" w:rsidRPr="00F6559A" w:rsidTr="002C5389">
        <w:tc>
          <w:tcPr>
            <w:tcW w:w="3956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36" w:type="dxa"/>
            <w:gridSpan w:val="3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7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2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0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7.67918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Parietal Lobe, Postcent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1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0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38622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4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Sub-lobar, Insula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5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5  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43676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318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Middle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1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6.13394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9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Sup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20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6.371567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5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ellum, Anterior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Culmen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30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5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6 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.59323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22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Medial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0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7.104651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Limbic Lobe, Cingulate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9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34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     40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7.38097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Frontal Lobe, Medial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2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2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5 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313161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4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Limbic Lobe, Posterior Cingulat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5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9   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315782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Parietal Lobe, Superior Parietal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7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70   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762531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2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Frontal Lobe, Sub-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Gyral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7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  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5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62032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25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Fusiform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7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37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4 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7.80039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ellum, Posterior Lobe, Inferior Semi-Lunar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4      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7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35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818781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138</w:t>
            </w:r>
          </w:p>
        </w:tc>
      </w:tr>
    </w:tbl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p w:rsidR="00F6559A" w:rsidRPr="00F6559A" w:rsidRDefault="00F6559A" w:rsidP="00F6559A">
      <w:pPr>
        <w:spacing w:after="160" w:line="259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F6559A">
        <w:rPr>
          <w:rFonts w:asciiTheme="majorBidi" w:eastAsiaTheme="minorHAnsi" w:hAnsiTheme="majorBidi" w:cstheme="majorBidi"/>
          <w:b/>
          <w:bCs/>
          <w:sz w:val="22"/>
          <w:szCs w:val="22"/>
        </w:rPr>
        <w:t>Supplementary table S5: Regions of Interest (ROIs) that exhibited significantly lower or higher activity during Verbal Fluency relative to Rest.</w:t>
      </w:r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space. The displayed t-values are associated with the area’s lowest/highest hemodynamic response during Verbal Fluency relative to Rest blocks. All coordinates emerged at a threshold of p &lt; 0.05, number of voxels = 25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ar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954"/>
        <w:gridCol w:w="969"/>
        <w:gridCol w:w="968"/>
        <w:gridCol w:w="968"/>
        <w:gridCol w:w="1356"/>
        <w:gridCol w:w="1300"/>
      </w:tblGrid>
      <w:tr w:rsidR="00F6559A" w:rsidRPr="00F6559A" w:rsidTr="002C5389">
        <w:tc>
          <w:tcPr>
            <w:tcW w:w="3956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36" w:type="dxa"/>
            <w:gridSpan w:val="3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7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2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4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5  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9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7.58330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Frontal Lobe, Inf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1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8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1.86794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1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6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343438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35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lastRenderedPageBreak/>
              <w:t>Right Cerebrum, Temporal Lobe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5    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344560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3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ellum, Anterior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Culmen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33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8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26 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87356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Limbic Lobe, Cingulate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8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8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0.399951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Sup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2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3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31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588031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20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Limbic Lobe, Anterior Cingulat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0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32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0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15199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5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Left Cerebellum, Posterior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Declive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8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73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1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046850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72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Parietal Lobe, Inferior Parietal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2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9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3 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301098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4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Fusiform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8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2        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1   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8.37912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0</w:t>
            </w:r>
          </w:p>
        </w:tc>
      </w:tr>
    </w:tbl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p w:rsidR="00F6559A" w:rsidRPr="00F6559A" w:rsidRDefault="00F6559A" w:rsidP="00F6559A">
      <w:pPr>
        <w:spacing w:after="160" w:line="259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F6559A">
        <w:rPr>
          <w:rFonts w:asciiTheme="majorBidi" w:eastAsiaTheme="minorHAnsi" w:hAnsiTheme="majorBidi" w:cstheme="majorBidi"/>
          <w:b/>
          <w:bCs/>
          <w:sz w:val="22"/>
          <w:szCs w:val="22"/>
        </w:rPr>
        <w:t>Supplementary table S6: Regions of Interest (ROIs) that exhibited significantly lower or higher activity during Sentences Conjugation relative to Rest.</w:t>
      </w:r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space. The displayed t-values are associated with the area’s lowest/highest hemodynamic response during Sentences Conjugation relative to Rest blocks. All coordinates emerged at a threshold of p &lt; 0.05, number of voxels = 12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area.</w:t>
      </w:r>
    </w:p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5"/>
        <w:gridCol w:w="953"/>
        <w:gridCol w:w="966"/>
        <w:gridCol w:w="966"/>
        <w:gridCol w:w="966"/>
        <w:gridCol w:w="1355"/>
        <w:gridCol w:w="1299"/>
      </w:tblGrid>
      <w:tr w:rsidR="00F6559A" w:rsidRPr="00F6559A" w:rsidTr="002C5389">
        <w:tc>
          <w:tcPr>
            <w:tcW w:w="3956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36" w:type="dxa"/>
            <w:gridSpan w:val="3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7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2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Frontal Lobe, Precent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1.301556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Parietal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Supramarginal</w:t>
            </w:r>
            <w:proofErr w:type="spellEnd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569594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28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Parietal Lobe, Inferior Parietal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229927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5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81811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1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3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978267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9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ellum, Anterior Lob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8.903316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Parietal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Precuneus</w:t>
            </w:r>
            <w:proofErr w:type="spellEnd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,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7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.665727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192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Sup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00814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9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Medial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6.216230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Limbic Lobe, Cingulate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8.330937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Occipital Lobe, Lingu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8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.616590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214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lastRenderedPageBreak/>
              <w:t>Left Cerebrum, Temporal Lobe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8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08878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77</w:t>
            </w:r>
          </w:p>
        </w:tc>
      </w:tr>
    </w:tbl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p w:rsidR="00F6559A" w:rsidRPr="00F6559A" w:rsidRDefault="00F6559A" w:rsidP="00F6559A">
      <w:pPr>
        <w:spacing w:after="160" w:line="259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F6559A">
        <w:rPr>
          <w:rFonts w:asciiTheme="majorBidi" w:eastAsiaTheme="minorHAnsi" w:hAnsiTheme="majorBidi" w:cstheme="majorBidi"/>
          <w:b/>
          <w:bCs/>
          <w:sz w:val="22"/>
          <w:szCs w:val="22"/>
        </w:rPr>
        <w:t>Supplementary table S7: Regions of Interest (ROIs) that exhibited significantly lower or higher activity during Working Memory relative to Rest.</w:t>
      </w:r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space. The displayed t-values are associated with the area’s lowest/highest hemodynamic response during Working Memory relative to Rest blocks. All coordinates emerged at a threshold of p &lt; 0.05, number of voxels = 32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ar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955"/>
        <w:gridCol w:w="970"/>
        <w:gridCol w:w="970"/>
        <w:gridCol w:w="970"/>
        <w:gridCol w:w="1356"/>
        <w:gridCol w:w="1300"/>
      </w:tblGrid>
      <w:tr w:rsidR="00F6559A" w:rsidRPr="00F6559A" w:rsidTr="002C5389">
        <w:tc>
          <w:tcPr>
            <w:tcW w:w="3956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36" w:type="dxa"/>
            <w:gridSpan w:val="3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7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2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Superior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04794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84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Parietal Lobe, Inferior Parietal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3.449508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3.41712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3073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Sup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6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.45221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308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Parietal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Precuneus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8.310966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Limbic Lobe, Anterior Cingulate,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372716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42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7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87123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15</w:t>
            </w:r>
          </w:p>
        </w:tc>
      </w:tr>
    </w:tbl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</w:p>
    <w:p w:rsidR="00F6559A" w:rsidRPr="00F6559A" w:rsidRDefault="00F6559A" w:rsidP="00F6559A">
      <w:pPr>
        <w:spacing w:after="160" w:line="259" w:lineRule="auto"/>
        <w:rPr>
          <w:rFonts w:asciiTheme="majorBidi" w:eastAsiaTheme="minorHAnsi" w:hAnsiTheme="majorBidi" w:cstheme="majorBidi"/>
          <w:sz w:val="22"/>
          <w:szCs w:val="22"/>
        </w:rPr>
      </w:pPr>
      <w:r w:rsidRPr="00F6559A">
        <w:rPr>
          <w:rFonts w:asciiTheme="majorBidi" w:eastAsiaTheme="minorHAnsi" w:hAnsiTheme="majorBidi" w:cstheme="majorBidi"/>
          <w:b/>
          <w:bCs/>
          <w:sz w:val="22"/>
          <w:szCs w:val="22"/>
        </w:rPr>
        <w:t>Supplementary table S8: Regions of Interest (ROIs) that exhibited significantly lower or higher activity during Visual Categories relative to Rest.</w:t>
      </w:r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Coordinates are reported in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Talairach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space. The displayed t-values are associated with the area’s lowest/highest hemodynamic response during Visual Categories relative to Rest blocks. All coordinates emerged at a threshold of p &lt; 0.05, number of voxels = 31, Monte Carlo corrected. BA, </w:t>
      </w:r>
      <w:proofErr w:type="spellStart"/>
      <w:r w:rsidRPr="00F6559A">
        <w:rPr>
          <w:rFonts w:asciiTheme="majorBidi" w:eastAsiaTheme="minorHAnsi" w:hAnsiTheme="majorBidi" w:cstheme="majorBidi"/>
          <w:sz w:val="22"/>
          <w:szCs w:val="22"/>
        </w:rPr>
        <w:t>Brodmann</w:t>
      </w:r>
      <w:proofErr w:type="spellEnd"/>
      <w:r w:rsidRPr="00F6559A">
        <w:rPr>
          <w:rFonts w:asciiTheme="majorBidi" w:eastAsiaTheme="minorHAnsi" w:hAnsiTheme="majorBidi" w:cstheme="majorBidi"/>
          <w:sz w:val="22"/>
          <w:szCs w:val="22"/>
        </w:rPr>
        <w:t xml:space="preserve"> ar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7"/>
        <w:gridCol w:w="951"/>
        <w:gridCol w:w="964"/>
        <w:gridCol w:w="964"/>
        <w:gridCol w:w="963"/>
        <w:gridCol w:w="1354"/>
        <w:gridCol w:w="1297"/>
      </w:tblGrid>
      <w:tr w:rsidR="00F6559A" w:rsidRPr="00F6559A" w:rsidTr="002C5389">
        <w:tc>
          <w:tcPr>
            <w:tcW w:w="3956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Grey matter regions</w:t>
            </w:r>
          </w:p>
        </w:tc>
        <w:tc>
          <w:tcPr>
            <w:tcW w:w="3036" w:type="dxa"/>
            <w:gridSpan w:val="3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Coordinates</w:t>
            </w:r>
          </w:p>
        </w:tc>
        <w:tc>
          <w:tcPr>
            <w:tcW w:w="2697" w:type="dxa"/>
            <w:gridSpan w:val="2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Statistics</w:t>
            </w:r>
          </w:p>
        </w:tc>
      </w:tr>
      <w:tr w:rsidR="00F6559A" w:rsidRPr="00F6559A" w:rsidTr="002C5389">
        <w:tc>
          <w:tcPr>
            <w:tcW w:w="2965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ROI</w:t>
            </w:r>
          </w:p>
        </w:tc>
        <w:tc>
          <w:tcPr>
            <w:tcW w:w="99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1012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376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T values</w:t>
            </w:r>
          </w:p>
        </w:tc>
        <w:tc>
          <w:tcPr>
            <w:tcW w:w="1321" w:type="dxa"/>
            <w:shd w:val="clear" w:color="auto" w:fill="000000" w:themeFill="text1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b/>
                <w:bCs/>
                <w:sz w:val="21"/>
                <w:szCs w:val="21"/>
              </w:rPr>
              <w:t>P values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3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8.728031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8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7.03996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Occipital Lobe, Middle Occipi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8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5.622702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Occipital Lobe, Lingu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9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12.634987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Frontal Lobe, Inf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5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274949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51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Frontal Lobe, Sup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9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0.934224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Left Cerebrum, Limbic Lobe, Posterior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Cingulat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12.179070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lastRenderedPageBreak/>
              <w:t xml:space="preserve">Right Cerebrum, Limbic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Parahippocampal</w:t>
            </w:r>
            <w:proofErr w:type="spellEnd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 Gyrus, Hippocamp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504663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274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Right Cerebrum, Sub-lobar, Thalamus, Gray Matter, Ventral Anterior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ucleu</w:t>
            </w:r>
            <w:proofErr w:type="spellEnd"/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4.407712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34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ellum, Posterior Lobe, Inferior Semi-Lunar Lobule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NA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7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8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5.314754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4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Right Cerebrum, Occipital Lobe, Cune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9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3.97816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882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Left Cerebrum, Limbic Lobe, </w:t>
            </w:r>
            <w:proofErr w:type="spellStart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Parahippocampal</w:t>
            </w:r>
            <w:proofErr w:type="spellEnd"/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6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2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4.69518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18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Sub-lobar, Insula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3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0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6.28526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6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7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13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8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5.58130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27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Temporal Lobe, Middle Tempor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9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48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6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8.594175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0</w:t>
            </w:r>
          </w:p>
        </w:tc>
      </w:tr>
      <w:tr w:rsidR="00F6559A" w:rsidRPr="00F6559A" w:rsidTr="002C5389">
        <w:tc>
          <w:tcPr>
            <w:tcW w:w="2965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Left Cerebrum, Frontal Lobe, Inferior Frontal Gyrus</w:t>
            </w:r>
          </w:p>
        </w:tc>
        <w:tc>
          <w:tcPr>
            <w:tcW w:w="99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  <w:rtl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4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-54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35</w:t>
            </w:r>
          </w:p>
        </w:tc>
        <w:tc>
          <w:tcPr>
            <w:tcW w:w="1012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76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F6559A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-6.683321   </w:t>
            </w:r>
          </w:p>
        </w:tc>
        <w:tc>
          <w:tcPr>
            <w:tcW w:w="1321" w:type="dxa"/>
          </w:tcPr>
          <w:p w:rsidR="00F6559A" w:rsidRPr="00F6559A" w:rsidRDefault="00F6559A" w:rsidP="00F6559A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6559A">
              <w:rPr>
                <w:rFonts w:asciiTheme="majorBidi" w:eastAsiaTheme="minorHAnsi" w:hAnsiTheme="majorBidi" w:cstheme="majorBidi"/>
                <w:sz w:val="22"/>
                <w:szCs w:val="22"/>
              </w:rPr>
              <w:t>0.000003</w:t>
            </w:r>
          </w:p>
        </w:tc>
      </w:tr>
    </w:tbl>
    <w:p w:rsidR="00F6559A" w:rsidRPr="00F6559A" w:rsidRDefault="00F6559A" w:rsidP="00F6559A">
      <w:pPr>
        <w:rPr>
          <w:rtl/>
        </w:rPr>
      </w:pPr>
    </w:p>
    <w:p w:rsidR="00F7188D" w:rsidRPr="00F6559A" w:rsidRDefault="00F7188D" w:rsidP="00F6559A">
      <w:bookmarkStart w:id="0" w:name="_GoBack"/>
      <w:bookmarkEnd w:id="0"/>
    </w:p>
    <w:sectPr w:rsidR="00F7188D" w:rsidRPr="00F65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59A"/>
    <w:rsid w:val="00F6559A"/>
    <w:rsid w:val="00F7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FE718-1E1D-4899-A57A-FBCBF295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">
    <w:name w:val="Ph.D."/>
    <w:basedOn w:val="Normal"/>
    <w:link w:val="PhD0"/>
    <w:qFormat/>
    <w:rsid w:val="00F6559A"/>
    <w:pPr>
      <w:spacing w:line="276" w:lineRule="auto"/>
      <w:ind w:firstLine="426"/>
      <w:jc w:val="both"/>
    </w:pPr>
  </w:style>
  <w:style w:type="character" w:customStyle="1" w:styleId="PhD0">
    <w:name w:val="Ph.D. תו"/>
    <w:link w:val="PhD"/>
    <w:rsid w:val="00F6559A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655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rsid w:val="00F6559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6559A"/>
  </w:style>
  <w:style w:type="character" w:customStyle="1" w:styleId="CommentTextChar">
    <w:name w:val="Comment Text Char"/>
    <w:basedOn w:val="DefaultParagraphFont"/>
    <w:link w:val="CommentText"/>
    <w:semiHidden/>
    <w:rsid w:val="00F6559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655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59A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F655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6559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5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9A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65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6559A"/>
  </w:style>
  <w:style w:type="paragraph" w:styleId="PlainText">
    <w:name w:val="Plain Text"/>
    <w:basedOn w:val="Normal"/>
    <w:link w:val="PlainTextChar"/>
    <w:uiPriority w:val="99"/>
    <w:unhideWhenUsed/>
    <w:rsid w:val="00F6559A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559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48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2-10T14:47:00Z</dcterms:created>
  <dcterms:modified xsi:type="dcterms:W3CDTF">2019-02-10T14:50:00Z</dcterms:modified>
</cp:coreProperties>
</file>